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1176"/>
        <w:gridCol w:w="1081"/>
        <w:gridCol w:w="1018"/>
        <w:gridCol w:w="1144"/>
        <w:gridCol w:w="1149"/>
        <w:gridCol w:w="1173"/>
      </w:tblGrid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ge (y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</w:tr>
      <w:tr>
        <w:trPr>
          <w:trHeight w:val="68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Diagnosi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A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AD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liac aneurysm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ortic - iliac artery occlus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A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bdom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al aortic ulcer with infection</w:t>
            </w:r>
          </w:p>
        </w:tc>
      </w:tr>
      <w:tr>
        <w:trPr>
          <w:trHeight w:val="68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sic diseas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abete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0" w:name="OLE_LINK11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yperte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sion</w:t>
            </w:r>
            <w:bookmarkEnd w:id="0"/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abet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s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;DVT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yperte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s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abet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abetes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;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yperte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sion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;ba-cteremia;Malignant tumor of colon</w:t>
            </w:r>
          </w:p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60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ime of initial stent implantatio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5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5.2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13.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19.0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72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ime of surgical removal of the infected sten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8.0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7.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9.2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8.2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1.11.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22.05.20</w:t>
            </w:r>
          </w:p>
        </w:tc>
      </w:tr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ength of operatio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 h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0h55m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h2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0h45m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h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h20</w:t>
            </w:r>
          </w:p>
        </w:tc>
      </w:tr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traoperative blood loss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l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0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0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0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0</w:t>
            </w:r>
          </w:p>
        </w:tc>
      </w:tr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ospitalization day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CU day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ntilator use day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>
        <w:trPr>
          <w:trHeight w:val="900" w:hRule="atLeast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vascularization materia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or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or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or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ovine pericard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um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ovine pericard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u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120" w:after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ovine pericard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um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AA=abdominal aortic aneurysm, AD=aortic dissection, M=male, F=fema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02:18:30Z</dcterms:created>
  <dc:creator>0.0</dc:creator>
  <dc:description/>
  <dc:language>en-US</dc:language>
  <cp:lastModifiedBy>WPS_1666704533</cp:lastModifiedBy>
  <dcterms:modified xsi:type="dcterms:W3CDTF">2023-03-26T02:1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6499CFCECC4A9B86FFE1F23F2FE5CB</vt:lpwstr>
  </property>
  <property fmtid="{D5CDD505-2E9C-101B-9397-08002B2CF9AE}" pid="3" name="KSOProductBuildVer">
    <vt:lpwstr>2052-11.1.0.13020</vt:lpwstr>
  </property>
  <property fmtid="{D5CDD505-2E9C-101B-9397-08002B2CF9AE}" pid="4" name="commondata">
    <vt:lpwstr>commondata</vt:lpwstr>
  </property>
</Properties>
</file>